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4FEA2" w14:textId="77777777" w:rsidR="002838BA" w:rsidRDefault="002838BA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3F14000" w14:textId="4063E3E0" w:rsidR="00BF5851" w:rsidRDefault="002838BA" w:rsidP="002838BA">
      <w:pPr>
        <w:spacing w:line="480" w:lineRule="auto"/>
        <w:rPr>
          <w:rFonts w:ascii="Arial" w:hAnsi="Arial" w:cs="Arial"/>
          <w:sz w:val="24"/>
          <w:szCs w:val="24"/>
        </w:rPr>
      </w:pPr>
      <w:r w:rsidRPr="00AB7D04">
        <w:rPr>
          <w:rFonts w:ascii="Arial" w:hAnsi="Arial" w:cs="Arial"/>
          <w:sz w:val="24"/>
          <w:szCs w:val="24"/>
        </w:rPr>
        <w:t>The pooled prevalence of postpartum depression among women after childbirth in the community and in the health</w:t>
      </w:r>
      <w:r w:rsidR="00BF5851">
        <w:rPr>
          <w:rFonts w:ascii="Arial" w:hAnsi="Arial" w:cs="Arial"/>
          <w:sz w:val="24"/>
          <w:szCs w:val="24"/>
        </w:rPr>
        <w:t>-</w:t>
      </w:r>
      <w:r w:rsidRPr="00AB7D04">
        <w:rPr>
          <w:rFonts w:ascii="Arial" w:hAnsi="Arial" w:cs="Arial"/>
          <w:sz w:val="24"/>
          <w:szCs w:val="24"/>
        </w:rPr>
        <w:t xml:space="preserve">institution were 20.42% with 95% CI (15.06, 25.79) and 24.15% with 95% CI 18.53, 29.78) respectively. This showed the prevalence in both health institution and community is similar. </w:t>
      </w:r>
      <w:r w:rsidR="00CD7274">
        <w:rPr>
          <w:rFonts w:ascii="Arial" w:hAnsi="Arial" w:cs="Arial"/>
          <w:sz w:val="24"/>
          <w:szCs w:val="24"/>
        </w:rPr>
        <w:t xml:space="preserve">To build the graph, </w:t>
      </w:r>
      <w:r w:rsidR="00CD7274" w:rsidRPr="00950BFA">
        <w:rPr>
          <w:rFonts w:ascii="Arial" w:hAnsi="Arial" w:cs="Arial"/>
          <w:color w:val="222222"/>
          <w:sz w:val="24"/>
          <w:szCs w:val="24"/>
          <w:shd w:val="clear" w:color="auto" w:fill="FFFFFF"/>
        </w:rPr>
        <w:t>prevalence of PPD</w:t>
      </w:r>
      <w:r w:rsidR="00CD727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CD7274" w:rsidRPr="00950BF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tandard error of each prevalence</w:t>
      </w:r>
      <w:r w:rsidR="00CD7274">
        <w:rPr>
          <w:rFonts w:ascii="Arial" w:hAnsi="Arial" w:cs="Arial"/>
          <w:color w:val="222222"/>
          <w:sz w:val="24"/>
          <w:szCs w:val="24"/>
          <w:shd w:val="clear" w:color="auto" w:fill="FFFFFF"/>
        </w:rPr>
        <w:t>, the site (health institution and community-based studies), year of publication</w:t>
      </w:r>
      <w:r w:rsidR="00CD727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</w:t>
      </w:r>
      <w:r w:rsidR="00CD7274">
        <w:rPr>
          <w:rFonts w:ascii="Arial" w:hAnsi="Arial" w:cs="Arial"/>
          <w:color w:val="222222"/>
          <w:sz w:val="24"/>
          <w:szCs w:val="24"/>
          <w:shd w:val="clear" w:color="auto" w:fill="FFFFFF"/>
        </w:rPr>
        <w:t>authors’ name</w:t>
      </w:r>
      <w:r w:rsidR="00CD7274">
        <w:rPr>
          <w:rFonts w:ascii="Arial" w:hAnsi="Arial" w:cs="Arial"/>
          <w:color w:val="222222"/>
          <w:sz w:val="24"/>
          <w:szCs w:val="24"/>
          <w:shd w:val="clear" w:color="auto" w:fill="FFFFFF"/>
        </w:rPr>
        <w:t>, and 95% CI were included</w:t>
      </w:r>
      <w:r w:rsidR="00CD727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AB7D04">
        <w:rPr>
          <w:rFonts w:ascii="Arial" w:hAnsi="Arial" w:cs="Arial"/>
          <w:sz w:val="24"/>
          <w:szCs w:val="24"/>
        </w:rPr>
        <w:t xml:space="preserve"> The detail is in the figure below. </w:t>
      </w:r>
    </w:p>
    <w:p w14:paraId="7BDA79A9" w14:textId="077A448E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78A4AE4F" w14:textId="60C00BC7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4290AD88" w14:textId="435E04E3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08EE4113" w14:textId="374329C1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A416383" w14:textId="253C8AD1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EA62C20" w14:textId="67F783F1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D8D96DC" w14:textId="5BE13562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69C9EB08" w14:textId="024A8A78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00AEDB0A" w14:textId="4F15C003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0741877" w14:textId="50DB4ABF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07CF601A" w14:textId="39A66956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4023E24E" w14:textId="3BADB0EA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168CE0A" w14:textId="7CB4FE9D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39322C80" w14:textId="54E20ED4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7F5FBD2B" w14:textId="16E918E1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076C25C4" w14:textId="5AF18241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7E1EDE56" w14:textId="01448A93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3D84CA4C" w14:textId="2A51957C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16E08D1E" w14:textId="77777777" w:rsidR="002D06EE" w:rsidRDefault="002D06EE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03D9CE57" w14:textId="55CDA37D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4A7C3204" w14:textId="1997A516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69A50A77" w14:textId="7B8F7063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48D77B27" w14:textId="0D9C644F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43C0D5B5" w14:textId="57D364A2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63C8798F" w14:textId="1CEC5392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314EBBBE" w14:textId="3485283D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7365792F" w14:textId="16E6F5CA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357007A5" w14:textId="25E226CD" w:rsidR="00BF5851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6FF7427D" w14:textId="77777777" w:rsidR="00BF5851" w:rsidRPr="00AB7D04" w:rsidRDefault="00BF5851" w:rsidP="002838BA">
      <w:pPr>
        <w:spacing w:line="480" w:lineRule="auto"/>
        <w:rPr>
          <w:rFonts w:ascii="Arial" w:hAnsi="Arial" w:cs="Arial"/>
          <w:sz w:val="24"/>
          <w:szCs w:val="24"/>
        </w:rPr>
      </w:pPr>
    </w:p>
    <w:p w14:paraId="6F394919" w14:textId="1B401FBE" w:rsidR="002838BA" w:rsidRDefault="00613A8F" w:rsidP="002838BA">
      <w:pPr>
        <w:rPr>
          <w:color w:val="FF0000"/>
          <w:sz w:val="28"/>
          <w:szCs w:val="28"/>
        </w:rPr>
      </w:pPr>
      <w:r>
        <w:rPr>
          <w:noProof/>
          <w:color w:val="FF0000"/>
          <w:sz w:val="28"/>
          <w:szCs w:val="28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32A93641" wp14:editId="060E7067">
                <wp:simplePos x="0" y="0"/>
                <wp:positionH relativeFrom="column">
                  <wp:posOffset>-914400</wp:posOffset>
                </wp:positionH>
                <wp:positionV relativeFrom="paragraph">
                  <wp:posOffset>-7695565</wp:posOffset>
                </wp:positionV>
                <wp:extent cx="5943600" cy="5360670"/>
                <wp:effectExtent l="0" t="0" r="0" b="1905"/>
                <wp:wrapNone/>
                <wp:docPr id="200" name="Canvas 2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57150" y="56515"/>
                            <a:ext cx="5830570" cy="524637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58420" y="58420"/>
                            <a:ext cx="5826125" cy="524446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10795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96545" y="241935"/>
                            <a:ext cx="5404485" cy="4626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79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296545" y="895350"/>
                            <a:ext cx="5405755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C0C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72745" y="4725670"/>
                            <a:ext cx="193230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94E09C" w14:textId="6C2D9B6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Line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82790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74916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67042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3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59168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51294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43420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3561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27736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8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1986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11988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404114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1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96240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88366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3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8049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4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72618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5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64744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56870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490595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8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410585"/>
                            <a:ext cx="0" cy="4254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331845"/>
                            <a:ext cx="0" cy="4254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3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253105"/>
                            <a:ext cx="0" cy="4318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1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174365"/>
                            <a:ext cx="0" cy="4318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095625"/>
                            <a:ext cx="0" cy="4318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301688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4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93878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5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86004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78130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70256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8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6238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54508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46634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1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38760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30886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3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2301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4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15138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5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2073275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994535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915795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8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83705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75831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5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67957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51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60083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5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52209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53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44335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54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36461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55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28587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5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207135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5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12903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8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105029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5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97155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60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6100" y="895350"/>
                            <a:ext cx="0" cy="3937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61"/>
                        <wps:cNvCnPr>
                          <a:cxnSpLocks noChangeShapeType="1"/>
                        </wps:cNvCnPr>
                        <wps:spPr bwMode="auto">
                          <a:xfrm flipV="1">
                            <a:off x="2787650" y="895350"/>
                            <a:ext cx="0" cy="397446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72745" y="2613025"/>
                            <a:ext cx="247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206A26" w14:textId="3C34CCB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72745" y="4222750"/>
                            <a:ext cx="247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7290F2" w14:textId="17D029A4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098800" y="1221105"/>
                            <a:ext cx="54610" cy="5461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217545" y="3837305"/>
                            <a:ext cx="53975" cy="539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081020" y="1824355"/>
                            <a:ext cx="54610" cy="5461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058795" y="3636010"/>
                            <a:ext cx="54610" cy="5461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136900" y="3232785"/>
                            <a:ext cx="53975" cy="5461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938780" y="3434715"/>
                            <a:ext cx="52070" cy="5270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016250" y="2225675"/>
                            <a:ext cx="56515" cy="558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924175" y="1622425"/>
                            <a:ext cx="55880" cy="558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075305" y="3031490"/>
                            <a:ext cx="54610" cy="5461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3043555" y="1422400"/>
                            <a:ext cx="53975" cy="539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3062605" y="2025650"/>
                            <a:ext cx="54610" cy="539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24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3075305" y="1248410"/>
                            <a:ext cx="100330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3182620" y="3863975"/>
                            <a:ext cx="12382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3061970" y="1851660"/>
                            <a:ext cx="9207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3037840" y="3663315"/>
                            <a:ext cx="9715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3093720" y="3260090"/>
                            <a:ext cx="13906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2884170" y="3461385"/>
                            <a:ext cx="16192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3002915" y="2253615"/>
                            <a:ext cx="8318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2937510" y="1650365"/>
                            <a:ext cx="31115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3058160" y="3058795"/>
                            <a:ext cx="88900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3006725" y="1449070"/>
                            <a:ext cx="127000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3038475" y="2052320"/>
                            <a:ext cx="104140" cy="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8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27045" y="4387215"/>
                            <a:ext cx="59055" cy="8001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8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38475" y="3984625"/>
                            <a:ext cx="75565" cy="80645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88"/>
                        <wps:cNvCnPr>
                          <a:cxnSpLocks noChangeShapeType="1"/>
                        </wps:cNvCnPr>
                        <wps:spPr bwMode="auto">
                          <a:xfrm flipV="1">
                            <a:off x="2990850" y="2374900"/>
                            <a:ext cx="73025" cy="80645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3086100" y="4387215"/>
                            <a:ext cx="59055" cy="8001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3114040" y="3984625"/>
                            <a:ext cx="76200" cy="80645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3063875" y="2374900"/>
                            <a:ext cx="73025" cy="80645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92"/>
                        <wps:cNvCnPr>
                          <a:cxnSpLocks noChangeShapeType="1"/>
                        </wps:cNvCnPr>
                        <wps:spPr bwMode="auto">
                          <a:xfrm flipH="1">
                            <a:off x="3086100" y="4467225"/>
                            <a:ext cx="59055" cy="80645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93"/>
                        <wps:cNvCnPr>
                          <a:cxnSpLocks noChangeShapeType="1"/>
                        </wps:cNvCnPr>
                        <wps:spPr bwMode="auto">
                          <a:xfrm flipH="1">
                            <a:off x="3114040" y="4065270"/>
                            <a:ext cx="76200" cy="8001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94"/>
                        <wps:cNvCnPr>
                          <a:cxnSpLocks noChangeShapeType="1"/>
                        </wps:cNvCnPr>
                        <wps:spPr bwMode="auto">
                          <a:xfrm flipH="1">
                            <a:off x="3063875" y="2455545"/>
                            <a:ext cx="73025" cy="8001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9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027045" y="4467225"/>
                            <a:ext cx="59055" cy="80645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96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038475" y="4065270"/>
                            <a:ext cx="75565" cy="8001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9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990850" y="2455545"/>
                            <a:ext cx="73025" cy="80010"/>
                          </a:xfrm>
                          <a:prstGeom prst="line">
                            <a:avLst/>
                          </a:prstGeom>
                          <a:noFill/>
                          <a:ln w="15240">
                            <a:solidFill>
                              <a:srgbClr val="00006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372745" y="4424045"/>
                            <a:ext cx="15392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2107E3" w14:textId="6FC6E7C1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Overall  (I-squared = 95.1%, p ≤ 0.00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372745" y="1204595"/>
                            <a:ext cx="7658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059994" w14:textId="1FBBABC3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Melkam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M. (20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372745" y="3820795"/>
                            <a:ext cx="5981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52C28C" w14:textId="093EF633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Keri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. (201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72745" y="1807845"/>
                            <a:ext cx="59309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C04C05" w14:textId="07B54E2E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Shitu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. (20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372745" y="600075"/>
                            <a:ext cx="895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A8BB7E" w14:textId="6DD8402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I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72745" y="3619500"/>
                            <a:ext cx="64770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02178E" w14:textId="235F7C13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Abebe A. (20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372745" y="3216275"/>
                            <a:ext cx="7416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026C1F" w14:textId="0B8C128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Teshome H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372745" y="4021455"/>
                            <a:ext cx="158369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C10BEB" w14:textId="49411C0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Subtotal  (I-squared = 88.0%, p ≤ 0.00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372745" y="3417570"/>
                            <a:ext cx="9194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A664E6" w14:textId="17123590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Shewangzaw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. (201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372745" y="2411730"/>
                            <a:ext cx="158369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B882EC" w14:textId="2EACBB4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Subtotal  (I-squared = 95.1%, p ≤ 0.00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72745" y="2209800"/>
                            <a:ext cx="78105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8CDC11" w14:textId="48E946A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H/Mariam D. (20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372745" y="399415"/>
                            <a:ext cx="2279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3850CD" w14:textId="0473CC8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372745" y="1003300"/>
                            <a:ext cx="6972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B8EB83" w14:textId="30D1022B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community bas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72745" y="2814320"/>
                            <a:ext cx="6426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7891E0" w14:textId="6CCED5F8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health institu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372745" y="1606550"/>
                            <a:ext cx="5835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2133C1" w14:textId="150ACB19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Azal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T (201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72745" y="3014980"/>
                            <a:ext cx="7664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7B5969" w14:textId="09DFC5B1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Fantahu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. (201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372745" y="1405890"/>
                            <a:ext cx="7315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C225BD" w14:textId="1EB3420F" w:rsidR="00613A8F" w:rsidRDefault="00613A8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Abadig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M. (20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72745" y="2009140"/>
                            <a:ext cx="5683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5802BF" w14:textId="0427CF3C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Toru T. (201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215765" y="442404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7A174E" w14:textId="6F8487C0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2.08 (17.66, 26.4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4215765" y="120459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032E64" w14:textId="5F93332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5.00 (21.30, 28.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4215765" y="382079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CF9018" w14:textId="2B72DC4D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33.80 (29.21, 38.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215765" y="180784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0E3623" w14:textId="7365DEDB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3.70 (20.29, 27.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4215765" y="600075"/>
                            <a:ext cx="4946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2F38E1" w14:textId="18491568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ES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4215765" y="361950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6849F0" w14:textId="4AE4EAD3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2.10 (18.50, 25.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4215765" y="321627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60E94" w14:textId="5D78462C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7.80 (22.69, 32.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215765" y="402145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6799F5" w14:textId="0201644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4.15 (18.53, 29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4215765" y="3417570"/>
                            <a:ext cx="751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9AA12B" w14:textId="460E540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3.11 (7.12, 19.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4215765" y="241173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1C3F7A" w14:textId="7A7EC374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0.42 (15.06, 25.7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4215765" y="220980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6B312F" w14:textId="09B9B06D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9.00 (15.90, 22.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215765" y="160655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F32F4C" w14:textId="339D171E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2.20 (11.06, 13.3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4215765" y="301498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601A01" w14:textId="1ADA30E7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3.30 (19.97, 26.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4215765" y="140589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03D12A" w14:textId="4C520B3B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0.90 (16.20, 25.6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4215765" y="200914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3DCDAE" w14:textId="646B3FE7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2.40 (18.57, 26.2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5235575" y="442404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E73BDB" w14:textId="3538162E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5235575" y="12045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23CB74" w14:textId="6958FFF7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5235575" y="38207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BA3A38" w14:textId="6EFB7CEE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5235575" y="18078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B24E97" w14:textId="03EF4371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2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5235575" y="600075"/>
                            <a:ext cx="2768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02947A" w14:textId="7D94AE7B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5235575" y="36195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9D02F9" w14:textId="4737F30A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5235575" y="32162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E6D39E" w14:textId="7BCFA2C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5235575" y="402145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6F1416" w14:textId="4BA72BED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44.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5235575" y="341757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05F0DD" w14:textId="2E9923A7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5235575" y="241173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58862C" w14:textId="799827E8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55.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5235575" y="22098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1C7EE5" w14:textId="36E28844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5235575" y="399415"/>
                            <a:ext cx="7937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3C9907" w14:textId="34BAB45C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0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5235575" y="160655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B8391D" w14:textId="1F38E667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5235575" y="30149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99E220" w14:textId="3F57DA9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5235575" y="140589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A81C66" w14:textId="60A11911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5235575" y="200914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EC4D7E" w14:textId="044C1DAA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4215765" y="442404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573EDC" w14:textId="30B1F321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2.08 (17.66, 26.4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4215765" y="120459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FCD824" w14:textId="718BEE04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5.00 (21.30, 28.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215765" y="382079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98F295" w14:textId="492237B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33.80 (29.21, 38.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215765" y="180784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2D7D5" w14:textId="203C0F1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3.70 (20.29, 27.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215765" y="600075"/>
                            <a:ext cx="4946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D0F650" w14:textId="48D83894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ES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4215765" y="361950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76EE94" w14:textId="00762AD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2.10 (18.50, 25.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215765" y="321627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CBB5B1" w14:textId="0C4BAAE8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7.80 (22.69, 32.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215765" y="4021455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BBDA7" w14:textId="2A89DDBC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4.15 (18.53, 29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215765" y="3417570"/>
                            <a:ext cx="751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C73BD9" w14:textId="2BFD9FA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3.11 (7.12, 19.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4215765" y="241173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42B399" w14:textId="7461BA17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0.42 (15.06, 25.7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4215765" y="220980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1F9A1F" w14:textId="22F680BF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9.00 (15.90, 22.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215765" y="160655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C08CFD" w14:textId="3D11981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2.20 (11.06, 13.3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4215765" y="301498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D510EE" w14:textId="495B84C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3.30 (19.97, 26.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4215765" y="140589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60B045" w14:textId="0C123318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0.90 (16.20, 25.6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215765" y="2009140"/>
                            <a:ext cx="8007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7CDCC0" w14:textId="48FB66DD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2.40 (18.57, 26.2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5235575" y="442404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F29980" w14:textId="407D87E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5235575" y="12045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AEC2B7" w14:textId="22382C7F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5235575" y="38207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2C5E9D" w14:textId="688E68E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5235575" y="18078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8015C7" w14:textId="6AB3665A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2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5235575" y="600075"/>
                            <a:ext cx="2768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7519BE" w14:textId="724C5631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5235575" y="36195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334756" w14:textId="151976A1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5235575" y="32162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0E3CA1" w14:textId="2151581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5235575" y="402145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959448" w14:textId="0CEDAF20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44.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5235575" y="341757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BCCA21" w14:textId="6998CC42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5235575" y="241173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4E1DA6" w14:textId="3219EF7B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55.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5235575" y="22098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48F220" w14:textId="342A9B8E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5235575" y="399415"/>
                            <a:ext cx="7937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30B59E" w14:textId="204AC5A8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5235575" y="160655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BE242D" w14:textId="55E5AB13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5235575" y="30149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0E941D" w14:textId="6CEC7B7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5235575" y="140589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37B10D" w14:textId="7BC6063D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8.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5235575" y="200914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598EDF" w14:textId="53D30D0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9.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Freeform 178"/>
                        <wps:cNvSpPr>
                          <a:spLocks/>
                        </wps:cNvSpPr>
                        <wps:spPr bwMode="auto">
                          <a:xfrm>
                            <a:off x="3106420" y="1228725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Freeform 179"/>
                        <wps:cNvSpPr>
                          <a:spLocks/>
                        </wps:cNvSpPr>
                        <wps:spPr bwMode="auto">
                          <a:xfrm>
                            <a:off x="3225165" y="3844925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0 h 61"/>
                              <a:gd name="T4" fmla="*/ 30 w 61"/>
                              <a:gd name="T5" fmla="*/ 61 h 61"/>
                              <a:gd name="T6" fmla="*/ 61 w 61"/>
                              <a:gd name="T7" fmla="*/ 30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61"/>
                                </a:lnTo>
                                <a:lnTo>
                                  <a:pt x="61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Freeform 180"/>
                        <wps:cNvSpPr>
                          <a:spLocks/>
                        </wps:cNvSpPr>
                        <wps:spPr bwMode="auto">
                          <a:xfrm>
                            <a:off x="3089275" y="1831975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1 h 61"/>
                              <a:gd name="T4" fmla="*/ 30 w 61"/>
                              <a:gd name="T5" fmla="*/ 61 h 61"/>
                              <a:gd name="T6" fmla="*/ 61 w 61"/>
                              <a:gd name="T7" fmla="*/ 31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Freeform 181"/>
                        <wps:cNvSpPr>
                          <a:spLocks/>
                        </wps:cNvSpPr>
                        <wps:spPr bwMode="auto">
                          <a:xfrm>
                            <a:off x="3067050" y="3643630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1 h 61"/>
                              <a:gd name="T4" fmla="*/ 30 w 61"/>
                              <a:gd name="T5" fmla="*/ 61 h 61"/>
                              <a:gd name="T6" fmla="*/ 61 w 61"/>
                              <a:gd name="T7" fmla="*/ 31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Freeform 182"/>
                        <wps:cNvSpPr>
                          <a:spLocks/>
                        </wps:cNvSpPr>
                        <wps:spPr bwMode="auto">
                          <a:xfrm>
                            <a:off x="3144520" y="3240405"/>
                            <a:ext cx="38735" cy="39370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2"/>
                              <a:gd name="T2" fmla="*/ 0 w 61"/>
                              <a:gd name="T3" fmla="*/ 31 h 62"/>
                              <a:gd name="T4" fmla="*/ 30 w 61"/>
                              <a:gd name="T5" fmla="*/ 62 h 62"/>
                              <a:gd name="T6" fmla="*/ 61 w 61"/>
                              <a:gd name="T7" fmla="*/ 31 h 62"/>
                              <a:gd name="T8" fmla="*/ 30 w 61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2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2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Freeform 183"/>
                        <wps:cNvSpPr>
                          <a:spLocks/>
                        </wps:cNvSpPr>
                        <wps:spPr bwMode="auto">
                          <a:xfrm>
                            <a:off x="2945130" y="344170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Freeform 184"/>
                        <wps:cNvSpPr>
                          <a:spLocks/>
                        </wps:cNvSpPr>
                        <wps:spPr bwMode="auto">
                          <a:xfrm>
                            <a:off x="3025140" y="2233930"/>
                            <a:ext cx="38735" cy="39370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2"/>
                              <a:gd name="T2" fmla="*/ 0 w 61"/>
                              <a:gd name="T3" fmla="*/ 31 h 62"/>
                              <a:gd name="T4" fmla="*/ 30 w 61"/>
                              <a:gd name="T5" fmla="*/ 62 h 62"/>
                              <a:gd name="T6" fmla="*/ 61 w 61"/>
                              <a:gd name="T7" fmla="*/ 31 h 62"/>
                              <a:gd name="T8" fmla="*/ 30 w 61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2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2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Freeform 185"/>
                        <wps:cNvSpPr>
                          <a:spLocks/>
                        </wps:cNvSpPr>
                        <wps:spPr bwMode="auto">
                          <a:xfrm>
                            <a:off x="2932430" y="1630680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Freeform 186"/>
                        <wps:cNvSpPr>
                          <a:spLocks/>
                        </wps:cNvSpPr>
                        <wps:spPr bwMode="auto">
                          <a:xfrm>
                            <a:off x="3083560" y="3039745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0 h 61"/>
                              <a:gd name="T4" fmla="*/ 30 w 61"/>
                              <a:gd name="T5" fmla="*/ 61 h 61"/>
                              <a:gd name="T6" fmla="*/ 61 w 61"/>
                              <a:gd name="T7" fmla="*/ 30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61"/>
                                </a:lnTo>
                                <a:lnTo>
                                  <a:pt x="61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Freeform 187"/>
                        <wps:cNvSpPr>
                          <a:spLocks/>
                        </wps:cNvSpPr>
                        <wps:spPr bwMode="auto">
                          <a:xfrm>
                            <a:off x="3051175" y="143002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0 h 61"/>
                              <a:gd name="T4" fmla="*/ 31 w 61"/>
                              <a:gd name="T5" fmla="*/ 61 h 61"/>
                              <a:gd name="T6" fmla="*/ 61 w 61"/>
                              <a:gd name="T7" fmla="*/ 30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Freeform 188"/>
                        <wps:cNvSpPr>
                          <a:spLocks/>
                        </wps:cNvSpPr>
                        <wps:spPr bwMode="auto">
                          <a:xfrm>
                            <a:off x="3070860" y="2033270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0 h 61"/>
                              <a:gd name="T4" fmla="*/ 30 w 61"/>
                              <a:gd name="T5" fmla="*/ 61 h 61"/>
                              <a:gd name="T6" fmla="*/ 61 w 61"/>
                              <a:gd name="T7" fmla="*/ 30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61"/>
                                </a:lnTo>
                                <a:lnTo>
                                  <a:pt x="61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296545" y="4869815"/>
                            <a:ext cx="5405755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2099945" y="490664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2A4B73" w14:textId="1127A0A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3451225" y="490664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0972D4" w14:textId="1ECEA6A6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2787650" y="4869815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2764790" y="4979670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F8C301" w14:textId="71971294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3126105" y="4869815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3078480" y="4979670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A6D097" w14:textId="326EBFA9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" name="Line 196"/>
                        <wps:cNvCnPr>
                          <a:cxnSpLocks noChangeShapeType="1"/>
                        </wps:cNvCnPr>
                        <wps:spPr bwMode="auto">
                          <a:xfrm>
                            <a:off x="3463290" y="4869815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3415665" y="4979670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3CDB62" w14:textId="21BFC0BB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" name="Line 198"/>
                        <wps:cNvCnPr>
                          <a:cxnSpLocks noChangeShapeType="1"/>
                        </wps:cNvCnPr>
                        <wps:spPr bwMode="auto">
                          <a:xfrm>
                            <a:off x="3801110" y="4869815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3753485" y="4979670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239E7B" w14:textId="550B8370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4138930" y="4869815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4068445" y="4979670"/>
                            <a:ext cx="14859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295FD4" w14:textId="76EF3F65" w:rsidR="00613A8F" w:rsidRDefault="00613A8F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Line 202"/>
                        <wps:cNvCnPr>
                          <a:cxnSpLocks noChangeShapeType="1"/>
                        </wps:cNvCnPr>
                        <wps:spPr bwMode="auto">
                          <a:xfrm>
                            <a:off x="1784350" y="314579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A93641" id="Canvas 200" o:spid="_x0000_s1026" editas="canvas" style="position:absolute;margin-left:-1in;margin-top:-605.95pt;width:468pt;height:422.1pt;z-index:251660288" coordsize="59436,536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53606;visibility:visible;mso-wrap-style:square">
                  <v:fill o:detectmouseclick="t"/>
                  <v:path o:connecttype="none"/>
                </v:shape>
                <v:rect id="Rectangle 5" o:spid="_x0000_s1028" style="position:absolute;left:571;top:565;width:58306;height:5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" fillcolor="#eaf2f3" stroked="f"/>
                <v:rect id="Rectangle 6" o:spid="_x0000_s1029" style="position:absolute;left:584;top:584;width:58261;height:5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" fillcolor="#eaf2f3" strokecolor="#eaf2f3" strokeweight=".85pt"/>
                <v:rect id="Rectangle 7" o:spid="_x0000_s1030" style="position:absolute;left:2965;top:2419;width:54045;height:46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" strokecolor="white" strokeweight=".85pt"/>
                <v:line id="Line 8" o:spid="_x0000_s1031" style="position:absolute;visibility:visible;mso-wrap-style:square" from="2965,8953" to="57023,8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" strokecolor="silver" strokeweight=".85pt"/>
                <v:rect id="Rectangle 9" o:spid="_x0000_s1032" style="position:absolute;left:3727;top:47256;width:1932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14:paraId="7F94E09C" w14:textId="6C2D9B6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NOTE: Weights are from random effects analysis</w:t>
                        </w:r>
                      </w:p>
                    </w:txbxContent>
                  </v:textbox>
                </v:rect>
                <v:line id="Line 10" o:spid="_x0000_s1033" style="position:absolute;flip:y;visibility:visible;mso-wrap-style:square" from="30861,48279" to="30861,48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" strokecolor="#90353b" strokeweight=".85pt"/>
                <v:line id="Line 11" o:spid="_x0000_s1034" style="position:absolute;flip:y;visibility:visible;mso-wrap-style:square" from="30861,47491" to="30861,47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" strokecolor="#90353b" strokeweight=".85pt"/>
                <v:line id="Line 12" o:spid="_x0000_s1035" style="position:absolute;flip:y;visibility:visible;mso-wrap-style:square" from="30861,46704" to="30861,471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" strokecolor="#90353b" strokeweight=".85pt"/>
                <v:line id="Line 13" o:spid="_x0000_s1036" style="position:absolute;flip:y;visibility:visible;mso-wrap-style:square" from="30861,45916" to="30861,46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" strokecolor="#90353b" strokeweight=".85pt"/>
                <v:line id="Line 14" o:spid="_x0000_s1037" style="position:absolute;flip:y;visibility:visible;mso-wrap-style:square" from="30861,45129" to="30861,455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" strokecolor="#90353b" strokeweight=".85pt"/>
                <v:line id="Line 15" o:spid="_x0000_s1038" style="position:absolute;flip:y;visibility:visible;mso-wrap-style:square" from="30861,44342" to="30861,44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" strokecolor="#90353b" strokeweight=".85pt"/>
                <v:line id="Line 16" o:spid="_x0000_s1039" style="position:absolute;flip:y;visibility:visible;mso-wrap-style:square" from="30861,43561" to="30861,43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" strokecolor="#90353b" strokeweight=".85pt"/>
                <v:line id="Line 17" o:spid="_x0000_s1040" style="position:absolute;flip:y;visibility:visible;mso-wrap-style:square" from="30861,42773" to="30861,43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" strokecolor="#90353b" strokeweight=".85pt"/>
                <v:line id="Line 18" o:spid="_x0000_s1041" style="position:absolute;flip:y;visibility:visible;mso-wrap-style:square" from="30861,41986" to="30861,42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" strokecolor="#90353b" strokeweight=".85pt"/>
                <v:line id="Line 19" o:spid="_x0000_s1042" style="position:absolute;flip:y;visibility:visible;mso-wrap-style:square" from="30861,41198" to="30861,41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" strokecolor="#90353b" strokeweight=".85pt"/>
                <v:line id="Line 20" o:spid="_x0000_s1043" style="position:absolute;flip:y;visibility:visible;mso-wrap-style:square" from="30861,40411" to="30861,40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" strokecolor="#90353b" strokeweight=".85pt"/>
                <v:line id="Line 21" o:spid="_x0000_s1044" style="position:absolute;flip:y;visibility:visible;mso-wrap-style:square" from="30861,39624" to="30861,40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" strokecolor="#90353b" strokeweight=".85pt"/>
                <v:line id="Line 22" o:spid="_x0000_s1045" style="position:absolute;flip:y;visibility:visible;mso-wrap-style:square" from="30861,38836" to="30861,39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" strokecolor="#90353b" strokeweight=".85pt"/>
                <v:line id="Line 23" o:spid="_x0000_s1046" style="position:absolute;flip:y;visibility:visible;mso-wrap-style:square" from="30861,38049" to="30861,38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" strokecolor="#90353b" strokeweight=".85pt"/>
                <v:line id="Line 24" o:spid="_x0000_s1047" style="position:absolute;flip:y;visibility:visible;mso-wrap-style:square" from="30861,37261" to="30861,37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" strokecolor="#90353b" strokeweight=".85pt"/>
                <v:line id="Line 25" o:spid="_x0000_s1048" style="position:absolute;flip:y;visibility:visible;mso-wrap-style:square" from="30861,36474" to="30861,36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" strokecolor="#90353b" strokeweight=".85pt"/>
                <v:line id="Line 26" o:spid="_x0000_s1049" style="position:absolute;flip:y;visibility:visible;mso-wrap-style:square" from="30861,35687" to="30861,36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" strokecolor="#90353b" strokeweight=".85pt"/>
                <v:line id="Line 27" o:spid="_x0000_s1050" style="position:absolute;flip:y;visibility:visible;mso-wrap-style:square" from="30861,34905" to="30861,35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" strokecolor="#90353b" strokeweight=".85pt"/>
                <v:line id="Line 28" o:spid="_x0000_s1051" style="position:absolute;flip:y;visibility:visible;mso-wrap-style:square" from="30861,34105" to="30861,34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" strokecolor="#90353b" strokeweight=".85pt"/>
                <v:line id="Line 29" o:spid="_x0000_s1052" style="position:absolute;flip:y;visibility:visible;mso-wrap-style:square" from="30861,33318" to="30861,33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" strokecolor="#90353b" strokeweight=".85pt"/>
                <v:line id="Line 30" o:spid="_x0000_s1053" style="position:absolute;flip:y;visibility:visible;mso-wrap-style:square" from="30861,32531" to="30861,32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" strokecolor="#90353b" strokeweight=".85pt"/>
                <v:line id="Line 31" o:spid="_x0000_s1054" style="position:absolute;flip:y;visibility:visible;mso-wrap-style:square" from="30861,31743" to="30861,32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" strokecolor="#90353b" strokeweight=".85pt"/>
                <v:line id="Line 32" o:spid="_x0000_s1055" style="position:absolute;flip:y;visibility:visible;mso-wrap-style:square" from="30861,30956" to="30861,313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" strokecolor="#90353b" strokeweight=".85pt"/>
                <v:line id="Line 33" o:spid="_x0000_s1056" style="position:absolute;flip:y;visibility:visible;mso-wrap-style:square" from="30861,30168" to="30861,30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" strokecolor="#90353b" strokeweight=".85pt"/>
                <v:line id="Line 34" o:spid="_x0000_s1057" style="position:absolute;flip:y;visibility:visible;mso-wrap-style:square" from="30861,29387" to="30861,29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" strokecolor="#90353b" strokeweight=".85pt"/>
                <v:line id="Line 35" o:spid="_x0000_s1058" style="position:absolute;flip:y;visibility:visible;mso-wrap-style:square" from="30861,28600" to="30861,29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" strokecolor="#90353b" strokeweight=".85pt"/>
                <v:line id="Line 36" o:spid="_x0000_s1059" style="position:absolute;flip:y;visibility:visible;mso-wrap-style:square" from="30861,27813" to="30861,28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" strokecolor="#90353b" strokeweight=".85pt"/>
                <v:line id="Line 37" o:spid="_x0000_s1060" style="position:absolute;flip:y;visibility:visible;mso-wrap-style:square" from="30861,27025" to="30861,27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" strokecolor="#90353b" strokeweight=".85pt"/>
                <v:line id="Line 38" o:spid="_x0000_s1061" style="position:absolute;flip:y;visibility:visible;mso-wrap-style:square" from="30861,26238" to="30861,26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" strokecolor="#90353b" strokeweight=".85pt"/>
                <v:line id="Line 39" o:spid="_x0000_s1062" style="position:absolute;flip:y;visibility:visible;mso-wrap-style:square" from="30861,25450" to="30861,25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" strokecolor="#90353b" strokeweight=".85pt"/>
                <v:line id="Line 40" o:spid="_x0000_s1063" style="position:absolute;flip:y;visibility:visible;mso-wrap-style:square" from="30861,24663" to="30861,25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" strokecolor="#90353b" strokeweight=".85pt"/>
                <v:line id="Line 41" o:spid="_x0000_s1064" style="position:absolute;flip:y;visibility:visible;mso-wrap-style:square" from="30861,23876" to="30861,24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" strokecolor="#90353b" strokeweight=".85pt"/>
                <v:line id="Line 42" o:spid="_x0000_s1065" style="position:absolute;flip:y;visibility:visible;mso-wrap-style:square" from="30861,23088" to="30861,23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" strokecolor="#90353b" strokeweight=".85pt"/>
                <v:line id="Line 43" o:spid="_x0000_s1066" style="position:absolute;flip:y;visibility:visible;mso-wrap-style:square" from="30861,22301" to="30861,22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" strokecolor="#90353b" strokeweight=".85pt"/>
                <v:line id="Line 44" o:spid="_x0000_s1067" style="position:absolute;flip:y;visibility:visible;mso-wrap-style:square" from="30861,21513" to="30861,21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" strokecolor="#90353b" strokeweight=".85pt"/>
                <v:line id="Line 45" o:spid="_x0000_s1068" style="position:absolute;flip:y;visibility:visible;mso-wrap-style:square" from="30861,20732" to="30861,21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" strokecolor="#90353b" strokeweight=".85pt"/>
                <v:line id="Line 46" o:spid="_x0000_s1069" style="position:absolute;flip:y;visibility:visible;mso-wrap-style:square" from="30861,19945" to="30861,20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" strokecolor="#90353b" strokeweight=".85pt"/>
                <v:line id="Line 47" o:spid="_x0000_s1070" style="position:absolute;flip:y;visibility:visible;mso-wrap-style:square" from="30861,19157" to="30861,195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" strokecolor="#90353b" strokeweight=".85pt"/>
                <v:line id="Line 48" o:spid="_x0000_s1071" style="position:absolute;flip:y;visibility:visible;mso-wrap-style:square" from="30861,18370" to="30861,18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" strokecolor="#90353b" strokeweight=".85pt"/>
                <v:line id="Line 49" o:spid="_x0000_s1072" style="position:absolute;flip:y;visibility:visible;mso-wrap-style:square" from="30861,17583" to="30861,18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" strokecolor="#90353b" strokeweight=".85pt"/>
                <v:line id="Line 50" o:spid="_x0000_s1073" style="position:absolute;flip:y;visibility:visible;mso-wrap-style:square" from="30861,16795" to="30861,17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" strokecolor="#90353b" strokeweight=".85pt"/>
                <v:line id="Line 51" o:spid="_x0000_s1074" style="position:absolute;flip:y;visibility:visible;mso-wrap-style:square" from="30861,16008" to="30861,16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" strokecolor="#90353b" strokeweight=".85pt"/>
                <v:line id="Line 52" o:spid="_x0000_s1075" style="position:absolute;flip:y;visibility:visible;mso-wrap-style:square" from="30861,15220" to="30861,15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" strokecolor="#90353b" strokeweight=".85pt"/>
                <v:line id="Line 53" o:spid="_x0000_s1076" style="position:absolute;flip:y;visibility:visible;mso-wrap-style:square" from="30861,14433" to="30861,14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" strokecolor="#90353b" strokeweight=".85pt"/>
                <v:line id="Line 54" o:spid="_x0000_s1077" style="position:absolute;flip:y;visibility:visible;mso-wrap-style:square" from="30861,13646" to="30861,14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" strokecolor="#90353b" strokeweight=".85pt"/>
                <v:line id="Line 55" o:spid="_x0000_s1078" style="position:absolute;flip:y;visibility:visible;mso-wrap-style:square" from="30861,12858" to="30861,13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" strokecolor="#90353b" strokeweight=".85pt"/>
                <v:line id="Line 56" o:spid="_x0000_s1079" style="position:absolute;flip:y;visibility:visible;mso-wrap-style:square" from="30861,12071" to="30861,124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" strokecolor="#90353b" strokeweight=".85pt"/>
                <v:line id="Line 57" o:spid="_x0000_s1080" style="position:absolute;flip:y;visibility:visible;mso-wrap-style:square" from="30861,11290" to="30861,11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" strokecolor="#90353b" strokeweight=".85pt"/>
                <v:line id="Line 58" o:spid="_x0000_s1081" style="position:absolute;flip:y;visibility:visible;mso-wrap-style:square" from="30861,10502" to="30861,10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" strokecolor="#90353b" strokeweight=".85pt"/>
                <v:line id="Line 59" o:spid="_x0000_s1082" style="position:absolute;flip:y;visibility:visible;mso-wrap-style:square" from="30861,9715" to="30861,10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" strokecolor="#90353b" strokeweight=".85pt"/>
                <v:line id="Line 60" o:spid="_x0000_s1083" style="position:absolute;flip:y;visibility:visible;mso-wrap-style:square" from="30861,8953" to="30861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" strokecolor="#90353b" strokeweight=".85pt"/>
                <v:line id="Line 61" o:spid="_x0000_s1084" style="position:absolute;flip:y;visibility:visible;mso-wrap-style:square" from="27876,8953" to="27876,48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" strokeweight=".85pt"/>
                <v:rect id="Rectangle 62" o:spid="_x0000_s1085" style="position:absolute;left:3727;top:26130;width:24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70206A26" w14:textId="3C34CCB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.</w:t>
                        </w:r>
                      </w:p>
                    </w:txbxContent>
                  </v:textbox>
                </v:rect>
                <v:rect id="Rectangle 63" o:spid="_x0000_s1086" style="position:absolute;left:3727;top:42227;width:24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14:paraId="527290F2" w14:textId="17D029A4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.</w:t>
                        </w:r>
                      </w:p>
                    </w:txbxContent>
                  </v:textbox>
                </v:rect>
                <v:rect id="Rectangle 64" o:spid="_x0000_s1087" style="position:absolute;left:30988;top:12211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" fillcolor="#b4b4b4" strokecolor="#b4b4b4" strokeweight="1.2pt"/>
                <v:rect id="Rectangle 65" o:spid="_x0000_s1088" style="position:absolute;left:32175;top:38373;width:540;height: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" fillcolor="#b4b4b4" strokecolor="#b4b4b4" strokeweight="1.2pt"/>
                <v:rect id="Rectangle 66" o:spid="_x0000_s1089" style="position:absolute;left:30810;top:18243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" fillcolor="#b4b4b4" strokecolor="#b4b4b4" strokeweight="1.2pt"/>
                <v:rect id="Rectangle 67" o:spid="_x0000_s1090" style="position:absolute;left:30587;top:36360;width:547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" fillcolor="#b4b4b4" strokecolor="#b4b4b4" strokeweight="1.2pt"/>
                <v:rect id="Rectangle 68" o:spid="_x0000_s1091" style="position:absolute;left:31369;top:32327;width:539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" fillcolor="#b4b4b4" strokecolor="#b4b4b4" strokeweight="1.2pt"/>
                <v:rect id="Rectangle 69" o:spid="_x0000_s1092" style="position:absolute;left:29387;top:34347;width:521;height: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" fillcolor="#b4b4b4" strokecolor="#b4b4b4" strokeweight="1.2pt"/>
                <v:rect id="Rectangle 70" o:spid="_x0000_s1093" style="position:absolute;left:30162;top:22256;width:565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" fillcolor="#b4b4b4" strokecolor="#b4b4b4" strokeweight="1.2pt"/>
                <v:rect id="Rectangle 71" o:spid="_x0000_s1094" style="position:absolute;left:29241;top:16224;width:559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" fillcolor="#b4b4b4" strokecolor="#b4b4b4" strokeweight="1.2pt"/>
                <v:rect id="Rectangle 72" o:spid="_x0000_s1095" style="position:absolute;left:30753;top:30314;width:54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" fillcolor="#b4b4b4" strokecolor="#b4b4b4" strokeweight="1.2pt"/>
                <v:rect id="Rectangle 73" o:spid="_x0000_s1096" style="position:absolute;left:30435;top:14224;width:540;height: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" fillcolor="#b4b4b4" strokecolor="#b4b4b4" strokeweight="1.2pt"/>
                <v:rect id="Rectangle 74" o:spid="_x0000_s1097" style="position:absolute;left:30626;top:20256;width:546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" fillcolor="#b4b4b4" strokecolor="#b4b4b4" strokeweight="1.2pt"/>
                <v:line id="Line 75" o:spid="_x0000_s1098" style="position:absolute;visibility:visible;mso-wrap-style:square" from="30753,12484" to="31756,12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" strokeweight="1.2pt"/>
                <v:line id="Line 76" o:spid="_x0000_s1099" style="position:absolute;visibility:visible;mso-wrap-style:square" from="31826,38639" to="33064,38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" strokeweight="1.2pt"/>
                <v:line id="Line 77" o:spid="_x0000_s1100" style="position:absolute;visibility:visible;mso-wrap-style:square" from="30619,18516" to="31540,185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" strokeweight="1.2pt"/>
                <v:line id="Line 78" o:spid="_x0000_s1101" style="position:absolute;visibility:visible;mso-wrap-style:square" from="30378,36633" to="31349,36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" strokeweight="1.2pt"/>
                <v:line id="Line 79" o:spid="_x0000_s1102" style="position:absolute;visibility:visible;mso-wrap-style:square" from="30937,32600" to="32327,32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" strokeweight="1.2pt"/>
                <v:line id="Line 80" o:spid="_x0000_s1103" style="position:absolute;visibility:visible;mso-wrap-style:square" from="28841,34613" to="30460,34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" strokeweight="1.2pt"/>
                <v:line id="Line 81" o:spid="_x0000_s1104" style="position:absolute;visibility:visible;mso-wrap-style:square" from="30029,22536" to="30861,22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" strokeweight="1.2pt"/>
                <v:line id="Line 82" o:spid="_x0000_s1105" style="position:absolute;visibility:visible;mso-wrap-style:square" from="29375,16503" to="29686,165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" strokeweight="1.2pt"/>
                <v:line id="Line 83" o:spid="_x0000_s1106" style="position:absolute;visibility:visible;mso-wrap-style:square" from="30581,30587" to="31470,30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" strokeweight="1.2pt"/>
                <v:line id="Line 84" o:spid="_x0000_s1107" style="position:absolute;visibility:visible;mso-wrap-style:square" from="30067,14490" to="31337,144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" strokeweight="1.2pt"/>
                <v:line id="Line 85" o:spid="_x0000_s1108" style="position:absolute;visibility:visible;mso-wrap-style:square" from="30384,20523" to="31426,20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" strokeweight="1.2pt"/>
                <v:line id="Line 86" o:spid="_x0000_s1109" style="position:absolute;flip:y;visibility:visible;mso-wrap-style:square" from="30270,43872" to="30861,44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" strokecolor="#000064" strokeweight="1.2pt"/>
                <v:line id="Line 87" o:spid="_x0000_s1110" style="position:absolute;flip:y;visibility:visible;mso-wrap-style:square" from="30384,39846" to="31140,40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" strokecolor="#000064" strokeweight="1.2pt"/>
                <v:line id="Line 88" o:spid="_x0000_s1111" style="position:absolute;flip:y;visibility:visible;mso-wrap-style:square" from="29908,23749" to="30638,24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" strokecolor="#000064" strokeweight="1.2pt"/>
                <v:line id="Line 89" o:spid="_x0000_s1112" style="position:absolute;visibility:visible;mso-wrap-style:square" from="30861,43872" to="31451,44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" strokecolor="#000064" strokeweight="1.2pt"/>
                <v:line id="Line 90" o:spid="_x0000_s1113" style="position:absolute;visibility:visible;mso-wrap-style:square" from="31140,39846" to="31902,40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" strokecolor="#000064" strokeweight="1.2pt"/>
                <v:line id="Line 91" o:spid="_x0000_s1114" style="position:absolute;visibility:visible;mso-wrap-style:square" from="30638,23749" to="31369,24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" strokecolor="#000064" strokeweight="1.2pt"/>
                <v:line id="Line 92" o:spid="_x0000_s1115" style="position:absolute;flip:x;visibility:visible;mso-wrap-style:square" from="30861,44672" to="31451,4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" strokecolor="#000064" strokeweight="1.2pt"/>
                <v:line id="Line 93" o:spid="_x0000_s1116" style="position:absolute;flip:x;visibility:visible;mso-wrap-style:square" from="31140,40652" to="31902,41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" strokecolor="#000064" strokeweight="1.2pt"/>
                <v:line id="Line 94" o:spid="_x0000_s1117" style="position:absolute;flip:x;visibility:visible;mso-wrap-style:square" from="30638,24555" to="31369,25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" strokecolor="#000064" strokeweight="1.2pt"/>
                <v:line id="Line 95" o:spid="_x0000_s1118" style="position:absolute;flip:x y;visibility:visible;mso-wrap-style:square" from="30270,44672" to="30861,4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" strokecolor="#000064" strokeweight="1.2pt"/>
                <v:line id="Line 96" o:spid="_x0000_s1119" style="position:absolute;flip:x y;visibility:visible;mso-wrap-style:square" from="30384,40652" to="31140,41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" strokecolor="#000064" strokeweight="1.2pt"/>
                <v:line id="Line 97" o:spid="_x0000_s1120" style="position:absolute;flip:x y;visibility:visible;mso-wrap-style:square" from="29908,24555" to="30638,25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" strokecolor="#000064" strokeweight="1.2pt"/>
                <v:rect id="Rectangle 98" o:spid="_x0000_s1121" style="position:absolute;left:3727;top:44240;width:153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14:paraId="642107E3" w14:textId="6FC6E7C1" w:rsidR="00613A8F" w:rsidRDefault="00613A8F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Overall  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I-squared = 95.1%, p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≤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0.00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rect>
                <v:rect id="Rectangle 99" o:spid="_x0000_s1122" style="position:absolute;left:3727;top:12045;width:765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<v:textbox style="mso-fit-shape-to-text:t" inset="0,0,0,0">
                    <w:txbxContent>
                      <w:p w14:paraId="36059994" w14:textId="1FBBABC3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Melkam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M. (2020)</w:t>
                        </w:r>
                      </w:p>
                    </w:txbxContent>
                  </v:textbox>
                </v:rect>
                <v:rect id="Rectangle 100" o:spid="_x0000_s1123" style="position:absolute;left:3727;top:38207;width:598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<v:textbox style="mso-fit-shape-to-text:t" inset="0,0,0,0">
                    <w:txbxContent>
                      <w:p w14:paraId="7852C28C" w14:textId="093EF633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Keri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S. (2018)</w:t>
                        </w:r>
                      </w:p>
                    </w:txbxContent>
                  </v:textbox>
                </v:rect>
                <v:rect id="Rectangle 101" o:spid="_x0000_s1124" style="position:absolute;left:3727;top:18078;width:593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<v:textbox style="mso-fit-shape-to-text:t" inset="0,0,0,0">
                    <w:txbxContent>
                      <w:p w14:paraId="40C04C05" w14:textId="07B54E2E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hitu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S. (2019)</w:t>
                        </w:r>
                      </w:p>
                    </w:txbxContent>
                  </v:textbox>
                </v:rect>
                <v:rect id="Rectangle 102" o:spid="_x0000_s1125" style="position:absolute;left:3727;top:6000;width:8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<v:textbox style="mso-fit-shape-to-text:t" inset="0,0,0,0">
                    <w:txbxContent>
                      <w:p w14:paraId="27A8BB7E" w14:textId="6DD8402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ID</w:t>
                        </w:r>
                      </w:p>
                    </w:txbxContent>
                  </v:textbox>
                </v:rect>
                <v:rect id="Rectangle 103" o:spid="_x0000_s1126" style="position:absolute;left:3727;top:36195;width:6477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<v:textbox style="mso-fit-shape-to-text:t" inset="0,0,0,0">
                    <w:txbxContent>
                      <w:p w14:paraId="3B02178E" w14:textId="235F7C13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Abebe A. (2019)</w:t>
                        </w:r>
                      </w:p>
                    </w:txbxContent>
                  </v:textbox>
                </v:rect>
                <v:rect id="Rectangle 104" o:spid="_x0000_s1127" style="position:absolute;left:3727;top:32162;width:741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45026C1F" w14:textId="0B8C128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Teshome H (2016)</w:t>
                        </w:r>
                      </w:p>
                    </w:txbxContent>
                  </v:textbox>
                </v:rect>
                <v:rect id="Rectangle 105" o:spid="_x0000_s1128" style="position:absolute;left:3727;top:40214;width:1583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<v:textbox style="mso-fit-shape-to-text:t" inset="0,0,0,0">
                    <w:txbxContent>
                      <w:p w14:paraId="76C10BEB" w14:textId="49411C09" w:rsidR="00613A8F" w:rsidRDefault="00613A8F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ubtotal  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I-squared = 88.0%, p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≤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0.00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rect>
                <v:rect id="Rectangle 106" o:spid="_x0000_s1129" style="position:absolute;left:3727;top:34175;width:919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14:paraId="2BA664E6" w14:textId="17123590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hewangzaw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. (2018)</w:t>
                        </w:r>
                      </w:p>
                    </w:txbxContent>
                  </v:textbox>
                </v:rect>
                <v:rect id="Rectangle 107" o:spid="_x0000_s1130" style="position:absolute;left:3727;top:24117;width:1583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<v:textbox style="mso-fit-shape-to-text:t" inset="0,0,0,0">
                    <w:txbxContent>
                      <w:p w14:paraId="0BB882EC" w14:textId="2EACBB46" w:rsidR="00613A8F" w:rsidRDefault="00613A8F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ubtotal  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I-squared = 95.1%, p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≤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0.00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)</w:t>
                        </w:r>
                      </w:p>
                    </w:txbxContent>
                  </v:textbox>
                </v:rect>
                <v:rect id="Rectangle 108" o:spid="_x0000_s1131" style="position:absolute;left:3727;top:22098;width:7810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14:paraId="498CDC11" w14:textId="48E946A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H/Mariam D. (2016)</w:t>
                        </w:r>
                      </w:p>
                    </w:txbxContent>
                  </v:textbox>
                </v:rect>
                <v:rect id="Rectangle 109" o:spid="_x0000_s1132" style="position:absolute;left:3727;top:3994;width:228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<v:textbox style="mso-fit-shape-to-text:t" inset="0,0,0,0">
                    <w:txbxContent>
                      <w:p w14:paraId="5E3850CD" w14:textId="0473CC8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tudy</w:t>
                        </w:r>
                      </w:p>
                    </w:txbxContent>
                  </v:textbox>
                </v:rect>
                <v:rect id="Rectangle 110" o:spid="_x0000_s1133" style="position:absolute;left:3727;top:10033;width:6972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<v:textbox style="mso-fit-shape-to-text:t" inset="0,0,0,0">
                    <w:txbxContent>
                      <w:p w14:paraId="34B8EB83" w14:textId="30D1022B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community based</w:t>
                        </w:r>
                      </w:p>
                    </w:txbxContent>
                  </v:textbox>
                </v:rect>
                <v:rect id="Rectangle 111" o:spid="_x0000_s1134" style="position:absolute;left:3727;top:28143;width:642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<v:textbox style="mso-fit-shape-to-text:t" inset="0,0,0,0">
                    <w:txbxContent>
                      <w:p w14:paraId="6E7891E0" w14:textId="6CCED5F8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health institution</w:t>
                        </w:r>
                      </w:p>
                    </w:txbxContent>
                  </v:textbox>
                </v:rect>
                <v:rect id="Rectangle 112" o:spid="_x0000_s1135" style="position:absolute;left:3727;top:16065;width:583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<v:textbox style="mso-fit-shape-to-text:t" inset="0,0,0,0">
                    <w:txbxContent>
                      <w:p w14:paraId="212133C1" w14:textId="150ACB19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Azal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T (2018)</w:t>
                        </w:r>
                      </w:p>
                    </w:txbxContent>
                  </v:textbox>
                </v:rect>
                <v:rect id="Rectangle 113" o:spid="_x0000_s1136" style="position:absolute;left:3727;top:30149;width:766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<v:textbox style="mso-fit-shape-to-text:t" inset="0,0,0,0">
                    <w:txbxContent>
                      <w:p w14:paraId="407B5969" w14:textId="09DFC5B1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Fantahun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. (2018)</w:t>
                        </w:r>
                      </w:p>
                    </w:txbxContent>
                  </v:textbox>
                </v:rect>
                <v:rect id="Rectangle 114" o:spid="_x0000_s1137" style="position:absolute;left:3727;top:14058;width:731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<v:textbox style="mso-fit-shape-to-text:t" inset="0,0,0,0">
                    <w:txbxContent>
                      <w:p w14:paraId="3EC225BD" w14:textId="1EB3420F" w:rsidR="00613A8F" w:rsidRDefault="00613A8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Abadig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M. (2019)</w:t>
                        </w:r>
                      </w:p>
                    </w:txbxContent>
                  </v:textbox>
                </v:rect>
                <v:rect id="Rectangle 115" o:spid="_x0000_s1138" style="position:absolute;left:3727;top:20091;width:568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<v:textbox style="mso-fit-shape-to-text:t" inset="0,0,0,0">
                    <w:txbxContent>
                      <w:p w14:paraId="665802BF" w14:textId="0427CF3C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Toru T. (2018)</w:t>
                        </w:r>
                      </w:p>
                    </w:txbxContent>
                  </v:textbox>
                </v:rect>
                <v:rect id="Rectangle 116" o:spid="_x0000_s1139" style="position:absolute;left:42157;top:44240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<v:textbox style="mso-fit-shape-to-text:t" inset="0,0,0,0">
                    <w:txbxContent>
                      <w:p w14:paraId="047A174E" w14:textId="6F8487C0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2.08 (17.66, 26.49)</w:t>
                        </w:r>
                      </w:p>
                    </w:txbxContent>
                  </v:textbox>
                </v:rect>
                <v:rect id="Rectangle 117" o:spid="_x0000_s1140" style="position:absolute;left:42157;top:12045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<v:textbox style="mso-fit-shape-to-text:t" inset="0,0,0,0">
                    <w:txbxContent>
                      <w:p w14:paraId="59032E64" w14:textId="5F933329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5.00 (21.30, 28.70)</w:t>
                        </w:r>
                      </w:p>
                    </w:txbxContent>
                  </v:textbox>
                </v:rect>
                <v:rect id="Rectangle 118" o:spid="_x0000_s1141" style="position:absolute;left:42157;top:38207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<v:textbox style="mso-fit-shape-to-text:t" inset="0,0,0,0">
                    <w:txbxContent>
                      <w:p w14:paraId="5FCF9018" w14:textId="2B72DC4D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33.80 (29.21, 38.39)</w:t>
                        </w:r>
                      </w:p>
                    </w:txbxContent>
                  </v:textbox>
                </v:rect>
                <v:rect id="Rectangle 119" o:spid="_x0000_s1142" style="position:absolute;left:42157;top:18078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<v:textbox style="mso-fit-shape-to-text:t" inset="0,0,0,0">
                    <w:txbxContent>
                      <w:p w14:paraId="4B0E3623" w14:textId="7365DEDB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3.70 (20.29, 27.11)</w:t>
                        </w:r>
                      </w:p>
                    </w:txbxContent>
                  </v:textbox>
                </v:rect>
                <v:rect id="Rectangle 120" o:spid="_x0000_s1143" style="position:absolute;left:42157;top:6000;width:49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<v:textbox style="mso-fit-shape-to-text:t" inset="0,0,0,0">
                    <w:txbxContent>
                      <w:p w14:paraId="592F38E1" w14:textId="18491568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ES (95% CI)</w:t>
                        </w:r>
                      </w:p>
                    </w:txbxContent>
                  </v:textbox>
                </v:rect>
                <v:rect id="Rectangle 121" o:spid="_x0000_s1144" style="position:absolute;left:42157;top:36195;width:800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<v:textbox style="mso-fit-shape-to-text:t" inset="0,0,0,0">
                    <w:txbxContent>
                      <w:p w14:paraId="6A6849F0" w14:textId="4AE4EAD3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2.10 (18.50, 25.70)</w:t>
                        </w:r>
                      </w:p>
                    </w:txbxContent>
                  </v:textbox>
                </v:rect>
                <v:rect id="Rectangle 122" o:spid="_x0000_s1145" style="position:absolute;left:42157;top:32162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<v:textbox style="mso-fit-shape-to-text:t" inset="0,0,0,0">
                    <w:txbxContent>
                      <w:p w14:paraId="41560E94" w14:textId="5D78462C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7.80 (22.69, 32.91)</w:t>
                        </w:r>
                      </w:p>
                    </w:txbxContent>
                  </v:textbox>
                </v:rect>
                <v:rect id="Rectangle 123" o:spid="_x0000_s1146" style="position:absolute;left:42157;top:40214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<v:textbox style="mso-fit-shape-to-text:t" inset="0,0,0,0">
                    <w:txbxContent>
                      <w:p w14:paraId="166799F5" w14:textId="0201644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4.15 (18.53, 29.78)</w:t>
                        </w:r>
                      </w:p>
                    </w:txbxContent>
                  </v:textbox>
                </v:rect>
                <v:rect id="Rectangle 124" o:spid="_x0000_s1147" style="position:absolute;left:42157;top:34175;width:75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<v:textbox style="mso-fit-shape-to-text:t" inset="0,0,0,0">
                    <w:txbxContent>
                      <w:p w14:paraId="709AA12B" w14:textId="460E540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3.11 (7.12, 19.10)</w:t>
                        </w:r>
                      </w:p>
                    </w:txbxContent>
                  </v:textbox>
                </v:rect>
                <v:rect id="Rectangle 125" o:spid="_x0000_s1148" style="position:absolute;left:42157;top:24117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<v:textbox style="mso-fit-shape-to-text:t" inset="0,0,0,0">
                    <w:txbxContent>
                      <w:p w14:paraId="731C3F7A" w14:textId="7A7EC374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0.42 (15.06, 25.79)</w:t>
                        </w:r>
                      </w:p>
                    </w:txbxContent>
                  </v:textbox>
                </v:rect>
                <v:rect id="Rectangle 126" o:spid="_x0000_s1149" style="position:absolute;left:42157;top:22098;width:800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<v:textbox style="mso-fit-shape-to-text:t" inset="0,0,0,0">
                    <w:txbxContent>
                      <w:p w14:paraId="636B312F" w14:textId="09B9B06D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9.00 (15.90, 22.10)</w:t>
                        </w:r>
                      </w:p>
                    </w:txbxContent>
                  </v:textbox>
                </v:rect>
                <v:rect id="Rectangle 127" o:spid="_x0000_s1150" style="position:absolute;left:42157;top:16065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<v:textbox style="mso-fit-shape-to-text:t" inset="0,0,0,0">
                    <w:txbxContent>
                      <w:p w14:paraId="4EF32F4C" w14:textId="339D171E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2.20 (11.06, 13.34)</w:t>
                        </w:r>
                      </w:p>
                    </w:txbxContent>
                  </v:textbox>
                </v:rect>
                <v:rect id="Rectangle 128" o:spid="_x0000_s1151" style="position:absolute;left:42157;top:30149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<v:textbox style="mso-fit-shape-to-text:t" inset="0,0,0,0">
                    <w:txbxContent>
                      <w:p w14:paraId="25601A01" w14:textId="1ADA30E7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3.30 (19.97, 26.63)</w:t>
                        </w:r>
                      </w:p>
                    </w:txbxContent>
                  </v:textbox>
                </v:rect>
                <v:rect id="Rectangle 129" o:spid="_x0000_s1152" style="position:absolute;left:42157;top:14058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<v:textbox style="mso-fit-shape-to-text:t" inset="0,0,0,0">
                    <w:txbxContent>
                      <w:p w14:paraId="6803D12A" w14:textId="4C520B3B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0.90 (16.20, 25.60)</w:t>
                        </w:r>
                      </w:p>
                    </w:txbxContent>
                  </v:textbox>
                </v:rect>
                <v:rect id="Rectangle 130" o:spid="_x0000_s1153" style="position:absolute;left:42157;top:20091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<v:textbox style="mso-fit-shape-to-text:t" inset="0,0,0,0">
                    <w:txbxContent>
                      <w:p w14:paraId="6F3DCDAE" w14:textId="646B3FE7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2.40 (18.57, 26.23)</w:t>
                        </w:r>
                      </w:p>
                    </w:txbxContent>
                  </v:textbox>
                </v:rect>
                <v:rect id="Rectangle 131" o:spid="_x0000_s1154" style="position:absolute;left:52355;top:4424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<v:textbox style="mso-fit-shape-to-text:t" inset="0,0,0,0">
                    <w:txbxContent>
                      <w:p w14:paraId="5AE73BDB" w14:textId="3538162E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00.00</w:t>
                        </w:r>
                      </w:p>
                    </w:txbxContent>
                  </v:textbox>
                </v:rect>
                <v:rect id="Rectangle 132" o:spid="_x0000_s1155" style="position:absolute;left:52355;top:1204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<v:textbox style="mso-fit-shape-to-text:t" inset="0,0,0,0">
                    <w:txbxContent>
                      <w:p w14:paraId="0623CB74" w14:textId="6958FFF7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19</w:t>
                        </w:r>
                      </w:p>
                    </w:txbxContent>
                  </v:textbox>
                </v:rect>
                <v:rect id="Rectangle 133" o:spid="_x0000_s1156" style="position:absolute;left:52355;top:38207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<v:textbox style="mso-fit-shape-to-text:t" inset="0,0,0,0">
                    <w:txbxContent>
                      <w:p w14:paraId="2EBA3A38" w14:textId="6EFB7CEE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88</w:t>
                        </w:r>
                      </w:p>
                    </w:txbxContent>
                  </v:textbox>
                </v:rect>
                <v:rect id="Rectangle 134" o:spid="_x0000_s1157" style="position:absolute;left:52355;top:18078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<v:textbox style="mso-fit-shape-to-text:t" inset="0,0,0,0">
                    <w:txbxContent>
                      <w:p w14:paraId="4FB24E97" w14:textId="03EF4371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28</w:t>
                        </w:r>
                      </w:p>
                    </w:txbxContent>
                  </v:textbox>
                </v:rect>
                <v:rect id="Rectangle 135" o:spid="_x0000_s1158" style="position:absolute;left:52355;top:6000;width:276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<v:textbox style="mso-fit-shape-to-text:t" inset="0,0,0,0">
                    <w:txbxContent>
                      <w:p w14:paraId="5A02947A" w14:textId="7D94AE7B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Weight</w:t>
                        </w:r>
                      </w:p>
                    </w:txbxContent>
                  </v:textbox>
                </v:rect>
                <v:rect id="Rectangle 136" o:spid="_x0000_s1159" style="position:absolute;left:52355;top:36195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<v:textbox style="mso-fit-shape-to-text:t" inset="0,0,0,0">
                    <w:txbxContent>
                      <w:p w14:paraId="009D02F9" w14:textId="4737F30A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22</w:t>
                        </w:r>
                      </w:p>
                    </w:txbxContent>
                  </v:textbox>
                </v:rect>
                <v:rect id="Rectangle 137" o:spid="_x0000_s1160" style="position:absolute;left:52355;top:32162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<v:textbox style="mso-fit-shape-to-text:t" inset="0,0,0,0">
                    <w:txbxContent>
                      <w:p w14:paraId="52E6D39E" w14:textId="7BCFA2C9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68</w:t>
                        </w:r>
                      </w:p>
                    </w:txbxContent>
                  </v:textbox>
                </v:rect>
                <v:rect id="Rectangle 138" o:spid="_x0000_s1161" style="position:absolute;left:52355;top:40214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<v:textbox style="mso-fit-shape-to-text:t" inset="0,0,0,0">
                    <w:txbxContent>
                      <w:p w14:paraId="346F1416" w14:textId="4BA72BED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44.41</w:t>
                        </w:r>
                      </w:p>
                    </w:txbxContent>
                  </v:textbox>
                </v:rect>
                <v:rect id="Rectangle 139" o:spid="_x0000_s1162" style="position:absolute;left:52355;top:3417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<v:textbox style="mso-fit-shape-to-text:t" inset="0,0,0,0">
                    <w:txbxContent>
                      <w:p w14:paraId="2005F0DD" w14:textId="2E9923A7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32</w:t>
                        </w:r>
                      </w:p>
                    </w:txbxContent>
                  </v:textbox>
                </v:rect>
                <v:rect id="Rectangle 140" o:spid="_x0000_s1163" style="position:absolute;left:52355;top:24117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<v:textbox style="mso-fit-shape-to-text:t" inset="0,0,0,0">
                    <w:txbxContent>
                      <w:p w14:paraId="4C58862C" w14:textId="799827E8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55.59</w:t>
                        </w:r>
                      </w:p>
                    </w:txbxContent>
                  </v:textbox>
                </v:rect>
                <v:rect id="Rectangle 141" o:spid="_x0000_s1164" style="position:absolute;left:52355;top:22098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<v:textbox style="mso-fit-shape-to-text:t" inset="0,0,0,0">
                    <w:txbxContent>
                      <w:p w14:paraId="6E1C7EE5" w14:textId="36E28844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37</w:t>
                        </w:r>
                      </w:p>
                    </w:txbxContent>
                  </v:textbox>
                </v:rect>
                <v:rect id="Rectangle 142" o:spid="_x0000_s1165" style="position:absolute;left:52355;top:3994;width: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<v:textbox style="mso-fit-shape-to-text:t" inset="0,0,0,0">
                    <w:txbxContent>
                      <w:p w14:paraId="043C9907" w14:textId="34BAB45C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%</w:t>
                        </w:r>
                      </w:p>
                    </w:txbxContent>
                  </v:textbox>
                </v:rect>
                <v:rect id="Rectangle 143" o:spid="_x0000_s1166" style="position:absolute;left:52355;top:1606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<v:textbox style="mso-fit-shape-to-text:t" inset="0,0,0,0">
                    <w:txbxContent>
                      <w:p w14:paraId="2EB8391D" w14:textId="1F38E667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76</w:t>
                        </w:r>
                      </w:p>
                    </w:txbxContent>
                  </v:textbox>
                </v:rect>
                <v:rect id="Rectangle 144" o:spid="_x0000_s1167" style="position:absolute;left:52355;top:3014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<v:textbox style="mso-fit-shape-to-text:t" inset="0,0,0,0">
                    <w:txbxContent>
                      <w:p w14:paraId="2B99E220" w14:textId="3F57DA9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30</w:t>
                        </w:r>
                      </w:p>
                    </w:txbxContent>
                  </v:textbox>
                </v:rect>
                <v:rect id="Rectangle 145" o:spid="_x0000_s1168" style="position:absolute;left:52355;top:14058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<v:textbox style="mso-fit-shape-to-text:t" inset="0,0,0,0">
                    <w:txbxContent>
                      <w:p w14:paraId="13A81C66" w14:textId="60A11911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84</w:t>
                        </w:r>
                      </w:p>
                    </w:txbxContent>
                  </v:textbox>
                </v:rect>
                <v:rect id="Rectangle 146" o:spid="_x0000_s1169" style="position:absolute;left:52355;top:20091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<v:textbox style="mso-fit-shape-to-text:t" inset="0,0,0,0">
                    <w:txbxContent>
                      <w:p w14:paraId="0AEC4D7E" w14:textId="044C1DAA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15</w:t>
                        </w:r>
                      </w:p>
                    </w:txbxContent>
                  </v:textbox>
                </v:rect>
                <v:rect id="Rectangle 147" o:spid="_x0000_s1170" style="position:absolute;left:42157;top:44240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<v:textbox style="mso-fit-shape-to-text:t" inset="0,0,0,0">
                    <w:txbxContent>
                      <w:p w14:paraId="56573EDC" w14:textId="30B1F321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2.08 (17.66, 26.49)</w:t>
                        </w:r>
                      </w:p>
                    </w:txbxContent>
                  </v:textbox>
                </v:rect>
                <v:rect id="Rectangle 148" o:spid="_x0000_s1171" style="position:absolute;left:42157;top:12045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<v:textbox style="mso-fit-shape-to-text:t" inset="0,0,0,0">
                    <w:txbxContent>
                      <w:p w14:paraId="18FCD824" w14:textId="718BEE04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5.00 (21.30, 28.70)</w:t>
                        </w:r>
                      </w:p>
                    </w:txbxContent>
                  </v:textbox>
                </v:rect>
                <v:rect id="Rectangle 149" o:spid="_x0000_s1172" style="position:absolute;left:42157;top:38207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<v:textbox style="mso-fit-shape-to-text:t" inset="0,0,0,0">
                    <w:txbxContent>
                      <w:p w14:paraId="5298F295" w14:textId="492237B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33.80 (29.21, 38.39)</w:t>
                        </w:r>
                      </w:p>
                    </w:txbxContent>
                  </v:textbox>
                </v:rect>
                <v:rect id="Rectangle 150" o:spid="_x0000_s1173" style="position:absolute;left:42157;top:18078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<v:textbox style="mso-fit-shape-to-text:t" inset="0,0,0,0">
                    <w:txbxContent>
                      <w:p w14:paraId="6472D7D5" w14:textId="203C0F1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3.70 (20.29, 27.11)</w:t>
                        </w:r>
                      </w:p>
                    </w:txbxContent>
                  </v:textbox>
                </v:rect>
                <v:rect id="Rectangle 151" o:spid="_x0000_s1174" style="position:absolute;left:42157;top:6000;width:49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<v:textbox style="mso-fit-shape-to-text:t" inset="0,0,0,0">
                    <w:txbxContent>
                      <w:p w14:paraId="3BD0F650" w14:textId="48D83894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ES (95% CI)</w:t>
                        </w:r>
                      </w:p>
                    </w:txbxContent>
                  </v:textbox>
                </v:rect>
                <v:rect id="Rectangle 152" o:spid="_x0000_s1175" style="position:absolute;left:42157;top:36195;width:800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<v:textbox style="mso-fit-shape-to-text:t" inset="0,0,0,0">
                    <w:txbxContent>
                      <w:p w14:paraId="5676EE94" w14:textId="00762AD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2.10 (18.50, 25.70)</w:t>
                        </w:r>
                      </w:p>
                    </w:txbxContent>
                  </v:textbox>
                </v:rect>
                <v:rect id="Rectangle 153" o:spid="_x0000_s1176" style="position:absolute;left:42157;top:32162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<v:textbox style="mso-fit-shape-to-text:t" inset="0,0,0,0">
                    <w:txbxContent>
                      <w:p w14:paraId="22CBB5B1" w14:textId="0C4BAAE8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7.80 (22.69, 32.91)</w:t>
                        </w:r>
                      </w:p>
                    </w:txbxContent>
                  </v:textbox>
                </v:rect>
                <v:rect id="Rectangle 154" o:spid="_x0000_s1177" style="position:absolute;left:42157;top:40214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<v:textbox style="mso-fit-shape-to-text:t" inset="0,0,0,0">
                    <w:txbxContent>
                      <w:p w14:paraId="7B5BBDA7" w14:textId="2A89DDBC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4.15 (18.53, 29.78)</w:t>
                        </w:r>
                      </w:p>
                    </w:txbxContent>
                  </v:textbox>
                </v:rect>
                <v:rect id="Rectangle 155" o:spid="_x0000_s1178" style="position:absolute;left:42157;top:34175;width:75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<v:textbox style="mso-fit-shape-to-text:t" inset="0,0,0,0">
                    <w:txbxContent>
                      <w:p w14:paraId="45C73BD9" w14:textId="2BFD9FA9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3.11 (7.12, 19.10)</w:t>
                        </w:r>
                      </w:p>
                    </w:txbxContent>
                  </v:textbox>
                </v:rect>
                <v:rect id="Rectangle 156" o:spid="_x0000_s1179" style="position:absolute;left:42157;top:24117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<v:textbox style="mso-fit-shape-to-text:t" inset="0,0,0,0">
                    <w:txbxContent>
                      <w:p w14:paraId="2942B399" w14:textId="7461BA17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0.42 (15.06, 25.79)</w:t>
                        </w:r>
                      </w:p>
                    </w:txbxContent>
                  </v:textbox>
                </v:rect>
                <v:rect id="Rectangle 157" o:spid="_x0000_s1180" style="position:absolute;left:42157;top:22098;width:800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<v:textbox style="mso-fit-shape-to-text:t" inset="0,0,0,0">
                    <w:txbxContent>
                      <w:p w14:paraId="361F9A1F" w14:textId="22F680BF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9.00 (15.90, 22.10)</w:t>
                        </w:r>
                      </w:p>
                    </w:txbxContent>
                  </v:textbox>
                </v:rect>
                <v:rect id="Rectangle 158" o:spid="_x0000_s1181" style="position:absolute;left:42157;top:16065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<v:textbox style="mso-fit-shape-to-text:t" inset="0,0,0,0">
                    <w:txbxContent>
                      <w:p w14:paraId="70C08CFD" w14:textId="3D119819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2.20 (11.06, 13.34)</w:t>
                        </w:r>
                      </w:p>
                    </w:txbxContent>
                  </v:textbox>
                </v:rect>
                <v:rect id="Rectangle 159" o:spid="_x0000_s1182" style="position:absolute;left:42157;top:30149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<v:textbox style="mso-fit-shape-to-text:t" inset="0,0,0,0">
                    <w:txbxContent>
                      <w:p w14:paraId="68D510EE" w14:textId="495B84C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3.30 (19.97, 26.63)</w:t>
                        </w:r>
                      </w:p>
                    </w:txbxContent>
                  </v:textbox>
                </v:rect>
                <v:rect id="Rectangle 160" o:spid="_x0000_s1183" style="position:absolute;left:42157;top:14058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<v:textbox style="mso-fit-shape-to-text:t" inset="0,0,0,0">
                    <w:txbxContent>
                      <w:p w14:paraId="5860B045" w14:textId="0C123318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0.90 (16.20, 25.60)</w:t>
                        </w:r>
                      </w:p>
                    </w:txbxContent>
                  </v:textbox>
                </v:rect>
                <v:rect id="Rectangle 161" o:spid="_x0000_s1184" style="position:absolute;left:42157;top:20091;width:80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14:paraId="6E7CDCC0" w14:textId="48FB66DD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2.40 (18.57, 26.23)</w:t>
                        </w:r>
                      </w:p>
                    </w:txbxContent>
                  </v:textbox>
                </v:rect>
                <v:rect id="Rectangle 162" o:spid="_x0000_s1185" style="position:absolute;left:52355;top:4424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<v:textbox style="mso-fit-shape-to-text:t" inset="0,0,0,0">
                    <w:txbxContent>
                      <w:p w14:paraId="2FF29980" w14:textId="407D87E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00.00</w:t>
                        </w:r>
                      </w:p>
                    </w:txbxContent>
                  </v:textbox>
                </v:rect>
                <v:rect id="Rectangle 163" o:spid="_x0000_s1186" style="position:absolute;left:52355;top:1204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14:paraId="7EAEC2B7" w14:textId="22382C7F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19</w:t>
                        </w:r>
                      </w:p>
                    </w:txbxContent>
                  </v:textbox>
                </v:rect>
                <v:rect id="Rectangle 164" o:spid="_x0000_s1187" style="position:absolute;left:52355;top:38207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<v:textbox style="mso-fit-shape-to-text:t" inset="0,0,0,0">
                    <w:txbxContent>
                      <w:p w14:paraId="432C5E9D" w14:textId="688E68E9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88</w:t>
                        </w:r>
                      </w:p>
                    </w:txbxContent>
                  </v:textbox>
                </v:rect>
                <v:rect id="Rectangle 165" o:spid="_x0000_s1188" style="position:absolute;left:52355;top:18078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<v:textbox style="mso-fit-shape-to-text:t" inset="0,0,0,0">
                    <w:txbxContent>
                      <w:p w14:paraId="2D8015C7" w14:textId="6AB3665A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28</w:t>
                        </w:r>
                      </w:p>
                    </w:txbxContent>
                  </v:textbox>
                </v:rect>
                <v:rect id="Rectangle 166" o:spid="_x0000_s1189" style="position:absolute;left:52355;top:6000;width:276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Q5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EUWxDm+AAAA3AAAAA8AAAAAAAAA&#10;AAAAAAAABwIAAGRycy9kb3ducmV2LnhtbFBLBQYAAAAAAwADALcAAADyAgAAAAA=&#10;" filled="f" stroked="f">
                  <v:textbox style="mso-fit-shape-to-text:t" inset="0,0,0,0">
                    <w:txbxContent>
                      <w:p w14:paraId="017519BE" w14:textId="724C5631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Weight</w:t>
                        </w:r>
                      </w:p>
                    </w:txbxContent>
                  </v:textbox>
                </v:rect>
                <v:rect id="Rectangle 167" o:spid="_x0000_s1190" style="position:absolute;left:52355;top:36195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<v:textbox style="mso-fit-shape-to-text:t" inset="0,0,0,0">
                    <w:txbxContent>
                      <w:p w14:paraId="01334756" w14:textId="151976A1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22</w:t>
                        </w:r>
                      </w:p>
                    </w:txbxContent>
                  </v:textbox>
                </v:rect>
                <v:rect id="Rectangle 168" o:spid="_x0000_s1191" style="position:absolute;left:52355;top:32162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/nW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KWz+da+AAAA3AAAAA8AAAAAAAAA&#10;AAAAAAAABwIAAGRycy9kb3ducmV2LnhtbFBLBQYAAAAAAwADALcAAADyAgAAAAA=&#10;" filled="f" stroked="f">
                  <v:textbox style="mso-fit-shape-to-text:t" inset="0,0,0,0">
                    <w:txbxContent>
                      <w:p w14:paraId="440E3CA1" w14:textId="2151581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68</w:t>
                        </w:r>
                      </w:p>
                    </w:txbxContent>
                  </v:textbox>
                </v:rect>
                <v:rect id="Rectangle 169" o:spid="_x0000_s1192" style="position:absolute;left:52355;top:40214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<v:textbox style="mso-fit-shape-to-text:t" inset="0,0,0,0">
                    <w:txbxContent>
                      <w:p w14:paraId="06959448" w14:textId="0CEDAF20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44.41</w:t>
                        </w:r>
                      </w:p>
                    </w:txbxContent>
                  </v:textbox>
                </v:rect>
                <v:rect id="Rectangle 170" o:spid="_x0000_s1193" style="position:absolute;left:52355;top:3417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<v:textbox style="mso-fit-shape-to-text:t" inset="0,0,0,0">
                    <w:txbxContent>
                      <w:p w14:paraId="67BCCA21" w14:textId="6998CC42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32</w:t>
                        </w:r>
                      </w:p>
                    </w:txbxContent>
                  </v:textbox>
                </v:rect>
                <v:rect id="Rectangle 171" o:spid="_x0000_s1194" style="position:absolute;left:52355;top:24117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<v:textbox style="mso-fit-shape-to-text:t" inset="0,0,0,0">
                    <w:txbxContent>
                      <w:p w14:paraId="524E1DA6" w14:textId="3219EF7B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55.59</w:t>
                        </w:r>
                      </w:p>
                    </w:txbxContent>
                  </v:textbox>
                </v:rect>
                <v:rect id="Rectangle 172" o:spid="_x0000_s1195" style="position:absolute;left:52355;top:22098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<v:textbox style="mso-fit-shape-to-text:t" inset="0,0,0,0">
                    <w:txbxContent>
                      <w:p w14:paraId="0748F220" w14:textId="342A9B8E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37</w:t>
                        </w:r>
                      </w:p>
                    </w:txbxContent>
                  </v:textbox>
                </v:rect>
                <v:rect id="Rectangle 173" o:spid="_x0000_s1196" style="position:absolute;left:52355;top:3994;width: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<v:textbox style="mso-fit-shape-to-text:t" inset="0,0,0,0">
                    <w:txbxContent>
                      <w:p w14:paraId="4730B59E" w14:textId="204AC5A8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%</w:t>
                        </w:r>
                      </w:p>
                    </w:txbxContent>
                  </v:textbox>
                </v:rect>
                <v:rect id="Rectangle 174" o:spid="_x0000_s1197" style="position:absolute;left:52355;top:1606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<v:textbox style="mso-fit-shape-to-text:t" inset="0,0,0,0">
                    <w:txbxContent>
                      <w:p w14:paraId="4BBE242D" w14:textId="55E5AB13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76</w:t>
                        </w:r>
                      </w:p>
                    </w:txbxContent>
                  </v:textbox>
                </v:rect>
                <v:rect id="Rectangle 175" o:spid="_x0000_s1198" style="position:absolute;left:52355;top:3014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<v:textbox style="mso-fit-shape-to-text:t" inset="0,0,0,0">
                    <w:txbxContent>
                      <w:p w14:paraId="3D0E941D" w14:textId="6CEC7B7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30</w:t>
                        </w:r>
                      </w:p>
                    </w:txbxContent>
                  </v:textbox>
                </v:rect>
                <v:rect id="Rectangle 176" o:spid="_x0000_s1199" style="position:absolute;left:52355;top:14058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<v:textbox style="mso-fit-shape-to-text:t" inset="0,0,0,0">
                    <w:txbxContent>
                      <w:p w14:paraId="1737B10D" w14:textId="7BC6063D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8.84</w:t>
                        </w:r>
                      </w:p>
                    </w:txbxContent>
                  </v:textbox>
                </v:rect>
                <v:rect id="Rectangle 177" o:spid="_x0000_s1200" style="position:absolute;left:52355;top:20091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<v:textbox style="mso-fit-shape-to-text:t" inset="0,0,0,0">
                    <w:txbxContent>
                      <w:p w14:paraId="7D598EDF" w14:textId="53D30D0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9.15</w:t>
                        </w:r>
                      </w:p>
                    </w:txbxContent>
                  </v:textbox>
                </v:rect>
                <v:shape id="Freeform 178" o:spid="_x0000_s1201" style="position:absolute;left:31064;top:12287;width:387;height:387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179" o:spid="_x0000_s1202" style="position:absolute;left:32251;top:38449;width:388;height:387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" path="m30,l,30,30,61,61,30,30,xe" fillcolor="black" strokeweight="1.2pt">
                  <v:path arrowok="t" o:connecttype="custom" o:connectlocs="19050,0;0,19050;19050,38735;38735,19050;19050,0" o:connectangles="0,0,0,0,0"/>
                </v:shape>
                <v:shape id="Freeform 180" o:spid="_x0000_s1203" style="position:absolute;left:30892;top:18319;width:388;height:388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" path="m30,l,31,30,61,61,31,30,xe" fillcolor="black" strokeweight="1.2pt">
                  <v:path arrowok="t" o:connecttype="custom" o:connectlocs="19050,0;0,19685;19050,38735;38735,19685;19050,0" o:connectangles="0,0,0,0,0"/>
                </v:shape>
                <v:shape id="Freeform 181" o:spid="_x0000_s1204" style="position:absolute;left:30670;top:36436;width:387;height:387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" path="m30,l,31,30,61,61,31,30,xe" fillcolor="black" strokeweight="1.2pt">
                  <v:path arrowok="t" o:connecttype="custom" o:connectlocs="19050,0;0,19685;19050,38735;38735,19685;19050,0" o:connectangles="0,0,0,0,0"/>
                </v:shape>
                <v:shape id="Freeform 182" o:spid="_x0000_s1205" style="position:absolute;left:31445;top:32404;width:387;height:393;visibility:visible;mso-wrap-style:square;v-text-anchor:top" coordsize="61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" path="m30,l,31,30,62,61,31,30,xe" fillcolor="black" strokeweight="1.2pt">
                  <v:path arrowok="t" o:connecttype="custom" o:connectlocs="19050,0;0,19685;19050,39370;38735,19685;19050,0" o:connectangles="0,0,0,0,0"/>
                </v:shape>
                <v:shape id="Freeform 183" o:spid="_x0000_s1206" style="position:absolute;left:29451;top:34417;width:387;height:387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184" o:spid="_x0000_s1207" style="position:absolute;left:30251;top:22339;width:387;height:394;visibility:visible;mso-wrap-style:square;v-text-anchor:top" coordsize="61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" path="m30,l,31,30,62,61,31,30,xe" fillcolor="black" strokeweight="1.2pt">
                  <v:path arrowok="t" o:connecttype="custom" o:connectlocs="19050,0;0,19685;19050,39370;38735,19685;19050,0" o:connectangles="0,0,0,0,0"/>
                </v:shape>
                <v:shape id="Freeform 185" o:spid="_x0000_s1208" style="position:absolute;left:29324;top:16306;width:394;height:394;visibility:visible;mso-wrap-style:square;v-text-anchor:top" coordsize="62,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" path="m31,l,31,31,62,62,31,31,xe" fillcolor="black" strokeweight="1.2pt">
                  <v:path arrowok="t" o:connecttype="custom" o:connectlocs="19685,0;0,19685;19685,39370;39370,19685;19685,0" o:connectangles="0,0,0,0,0"/>
                </v:shape>
                <v:shape id="Freeform 186" o:spid="_x0000_s1209" style="position:absolute;left:30835;top:30397;width:387;height:387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" path="m30,l,30,30,61,61,30,30,xe" fillcolor="black" strokeweight="1.2pt">
                  <v:path arrowok="t" o:connecttype="custom" o:connectlocs="19050,0;0,19050;19050,38735;38735,19050;19050,0" o:connectangles="0,0,0,0,0"/>
                </v:shape>
                <v:shape id="Freeform 187" o:spid="_x0000_s1210" style="position:absolute;left:30511;top:14300;width:388;height:387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" path="m31,l,30,31,61,61,30,31,xe" fillcolor="black" strokeweight="1.2pt">
                  <v:path arrowok="t" o:connecttype="custom" o:connectlocs="19685,0;0,19050;19685,38735;38735,19050;19685,0" o:connectangles="0,0,0,0,0"/>
                </v:shape>
                <v:shape id="Freeform 188" o:spid="_x0000_s1211" style="position:absolute;left:30708;top:20332;width:387;height:388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" path="m30,l,30,30,61,61,30,30,xe" fillcolor="black" strokeweight="1.2pt">
                  <v:path arrowok="t" o:connecttype="custom" o:connectlocs="19050,0;0,19050;19050,38735;38735,19050;19050,0" o:connectangles="0,0,0,0,0"/>
                </v:shape>
                <v:line id="Line 189" o:spid="_x0000_s1212" style="position:absolute;visibility:visible;mso-wrap-style:square" from="2965,48698" to="57023,48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" strokeweight=".85pt"/>
                <v:rect id="Rectangle 190" o:spid="_x0000_s1213" style="position:absolute;left:20999;top:49066;width:24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<v:textbox style="mso-fit-shape-to-text:t" inset="0,0,0,0">
                    <w:txbxContent>
                      <w:p w14:paraId="302A4B73" w14:textId="1127A0A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1" o:spid="_x0000_s1214" style="position:absolute;left:34512;top:49066;width:247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<v:textbox style="mso-fit-shape-to-text:t" inset="0,0,0,0">
                    <w:txbxContent>
                      <w:p w14:paraId="060972D4" w14:textId="1ECEA6A6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192" o:spid="_x0000_s1215" style="position:absolute;visibility:visible;mso-wrap-style:square" from="27876,48698" to="27876,49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" strokeweight=".85pt"/>
                <v:rect id="Rectangle 193" o:spid="_x0000_s1216" style="position:absolute;left:27647;top:49796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<v:textbox style="mso-fit-shape-to-text:t" inset="0,0,0,0">
                    <w:txbxContent>
                      <w:p w14:paraId="61F8C301" w14:textId="71971294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rect>
                <v:line id="Line 194" o:spid="_x0000_s1217" style="position:absolute;visibility:visible;mso-wrap-style:square" from="31261,48698" to="31261,49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" strokeweight=".85pt"/>
                <v:rect id="Rectangle 195" o:spid="_x0000_s1218" style="position:absolute;left:30784;top:49796;width:99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<v:textbox style="mso-fit-shape-to-text:t" inset="0,0,0,0">
                    <w:txbxContent>
                      <w:p w14:paraId="19A6D097" w14:textId="326EBFA9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5</w:t>
                        </w:r>
                      </w:p>
                    </w:txbxContent>
                  </v:textbox>
                </v:rect>
                <v:line id="Line 196" o:spid="_x0000_s1219" style="position:absolute;visibility:visible;mso-wrap-style:square" from="34632,48698" to="34632,49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" strokeweight=".85pt"/>
                <v:rect id="Rectangle 197" o:spid="_x0000_s1220" style="position:absolute;left:34156;top:49796;width:99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<v:textbox style="mso-fit-shape-to-text:t" inset="0,0,0,0">
                    <w:txbxContent>
                      <w:p w14:paraId="4F3CDB62" w14:textId="21BFC0BB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50</w:t>
                        </w:r>
                      </w:p>
                    </w:txbxContent>
                  </v:textbox>
                </v:rect>
                <v:line id="Line 198" o:spid="_x0000_s1221" style="position:absolute;visibility:visible;mso-wrap-style:square" from="38011,48698" to="38011,49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" strokeweight=".85pt"/>
                <v:rect id="Rectangle 199" o:spid="_x0000_s1222" style="position:absolute;left:37534;top:49796;width:99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<v:textbox style="mso-fit-shape-to-text:t" inset="0,0,0,0">
                    <w:txbxContent>
                      <w:p w14:paraId="12239E7B" w14:textId="550B8370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75</w:t>
                        </w:r>
                      </w:p>
                    </w:txbxContent>
                  </v:textbox>
                </v:rect>
                <v:line id="Line 200" o:spid="_x0000_s1223" style="position:absolute;visibility:visible;mso-wrap-style:square" from="41389,48698" to="41389,49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" strokeweight=".85pt"/>
                <v:rect id="Rectangle 201" o:spid="_x0000_s1224" style="position:absolute;left:40684;top:49796;width:148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<v:textbox style="mso-fit-shape-to-text:t" inset="0,0,0,0">
                    <w:txbxContent>
                      <w:p w14:paraId="4B295FD4" w14:textId="76EF3F65" w:rsidR="00613A8F" w:rsidRDefault="00613A8F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00</w:t>
                        </w:r>
                      </w:p>
                    </w:txbxContent>
                  </v:textbox>
                </v:rect>
                <v:line id="Line 202" o:spid="_x0000_s1225" style="position:absolute;visibility:visible;mso-wrap-style:square" from="17843,31457" to="17843,31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" strokeweight=".85pt"/>
              </v:group>
            </w:pict>
          </mc:Fallback>
        </mc:AlternateContent>
      </w:r>
    </w:p>
    <w:p w14:paraId="6B5FAD36" w14:textId="77777777" w:rsidR="002838BA" w:rsidRDefault="002838BA"/>
    <w:sectPr w:rsidR="00283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BA"/>
    <w:rsid w:val="002838BA"/>
    <w:rsid w:val="002D06EE"/>
    <w:rsid w:val="00613A8F"/>
    <w:rsid w:val="00BF5851"/>
    <w:rsid w:val="00C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23F1"/>
  <w15:chartTrackingRefBased/>
  <w15:docId w15:val="{85F3B8EF-CA45-413B-A6EC-862BCE4D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le Amare</dc:creator>
  <cp:keywords/>
  <dc:description/>
  <cp:lastModifiedBy>Tadele Amare</cp:lastModifiedBy>
  <cp:revision>5</cp:revision>
  <dcterms:created xsi:type="dcterms:W3CDTF">2020-11-20T14:43:00Z</dcterms:created>
  <dcterms:modified xsi:type="dcterms:W3CDTF">2020-11-24T14:28:00Z</dcterms:modified>
</cp:coreProperties>
</file>